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36C34A" w14:textId="692CCB7F" w:rsidR="00AB1462" w:rsidRPr="00C767F7" w:rsidRDefault="002B1019" w:rsidP="00AB1462">
      <w:pPr>
        <w:rPr>
          <w:lang w:val="en-US"/>
        </w:rPr>
      </w:pPr>
      <w:r>
        <w:rPr>
          <w:b/>
          <w:lang w:val="en-US"/>
        </w:rPr>
        <w:t>Appendix 1</w:t>
      </w:r>
      <w:r w:rsidR="00AB1462">
        <w:rPr>
          <w:b/>
          <w:lang w:val="en-US"/>
        </w:rPr>
        <w:t>.</w:t>
      </w:r>
      <w:r w:rsidR="00AB1462">
        <w:rPr>
          <w:lang w:val="en-US"/>
        </w:rPr>
        <w:t xml:space="preserve"> </w:t>
      </w:r>
      <w:r w:rsidR="00AB1462" w:rsidRPr="00233858">
        <w:rPr>
          <w:lang w:val="en-US"/>
        </w:rPr>
        <w:t>List of categories</w:t>
      </w:r>
      <w:r w:rsidR="00AB1462">
        <w:rPr>
          <w:lang w:val="en-US"/>
        </w:rPr>
        <w:t xml:space="preserve"> from</w:t>
      </w:r>
      <w:r w:rsidR="00AB1462" w:rsidRPr="00233858">
        <w:rPr>
          <w:lang w:val="en-US"/>
        </w:rPr>
        <w:t xml:space="preserve"> </w:t>
      </w:r>
      <w:r w:rsidR="00AB1462">
        <w:rPr>
          <w:lang w:val="en-US"/>
        </w:rPr>
        <w:t>t</w:t>
      </w:r>
      <w:r w:rsidR="00AB1462" w:rsidRPr="00233858">
        <w:rPr>
          <w:lang w:val="en-US"/>
        </w:rPr>
        <w:t>he ICD-10 Classification of Mental and Behavioral Disorders</w:t>
      </w:r>
      <w:r w:rsidR="00AB1462">
        <w:rPr>
          <w:lang w:val="en-US"/>
        </w:rPr>
        <w:t>.</w:t>
      </w:r>
    </w:p>
    <w:tbl>
      <w:tblPr>
        <w:tblStyle w:val="Grilledutableau"/>
        <w:tblpPr w:leftFromText="141" w:rightFromText="141" w:horzAnchor="margin" w:tblpY="930"/>
        <w:tblW w:w="8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7513"/>
      </w:tblGrid>
      <w:tr w:rsidR="00AB1462" w:rsidRPr="00233858" w14:paraId="42ED0528" w14:textId="77777777" w:rsidTr="009F6266">
        <w:trPr>
          <w:trHeight w:val="397"/>
        </w:trPr>
        <w:tc>
          <w:tcPr>
            <w:tcW w:w="1129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73EEEBFC" w14:textId="77777777" w:rsidR="00AB1462" w:rsidRPr="00233858" w:rsidRDefault="00AB1462" w:rsidP="009F6266">
            <w:pPr>
              <w:jc w:val="center"/>
              <w:rPr>
                <w:b/>
                <w:lang w:val="en-US"/>
              </w:rPr>
            </w:pPr>
            <w:r w:rsidRPr="00233858">
              <w:rPr>
                <w:b/>
                <w:lang w:val="en-US"/>
              </w:rPr>
              <w:t>ICD-10 Code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2FE0175D" w14:textId="77777777" w:rsidR="00AB1462" w:rsidRPr="00233858" w:rsidRDefault="00AB1462" w:rsidP="009F6266">
            <w:pPr>
              <w:jc w:val="center"/>
              <w:rPr>
                <w:b/>
                <w:lang w:val="en-US"/>
              </w:rPr>
            </w:pPr>
            <w:r w:rsidRPr="00233858">
              <w:rPr>
                <w:b/>
                <w:lang w:val="en-US"/>
              </w:rPr>
              <w:t>Definition</w:t>
            </w:r>
          </w:p>
        </w:tc>
      </w:tr>
      <w:tr w:rsidR="00AB1462" w:rsidRPr="00233858" w14:paraId="30185D91" w14:textId="77777777" w:rsidTr="009F6266">
        <w:trPr>
          <w:trHeight w:val="397"/>
        </w:trPr>
        <w:tc>
          <w:tcPr>
            <w:tcW w:w="1129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B961E" w14:textId="77777777" w:rsidR="00AB1462" w:rsidRPr="00233858" w:rsidRDefault="00AB1462" w:rsidP="009F6266">
            <w:pPr>
              <w:jc w:val="center"/>
              <w:rPr>
                <w:b/>
                <w:lang w:val="en-US"/>
              </w:rPr>
            </w:pPr>
            <w:r w:rsidRPr="00233858">
              <w:rPr>
                <w:b/>
                <w:lang w:val="en-US"/>
              </w:rPr>
              <w:t>F0</w:t>
            </w:r>
          </w:p>
        </w:tc>
        <w:tc>
          <w:tcPr>
            <w:tcW w:w="751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DEAB46B" w14:textId="77777777" w:rsidR="00AB1462" w:rsidRPr="00233858" w:rsidRDefault="00AB1462" w:rsidP="009F6266">
            <w:pPr>
              <w:jc w:val="center"/>
              <w:rPr>
                <w:lang w:val="en-US"/>
              </w:rPr>
            </w:pPr>
            <w:r w:rsidRPr="00233858">
              <w:rPr>
                <w:lang w:val="en-US"/>
              </w:rPr>
              <w:t>Organic, including symptomatic, mental disorders</w:t>
            </w:r>
          </w:p>
        </w:tc>
      </w:tr>
      <w:tr w:rsidR="00AB1462" w:rsidRPr="00233858" w14:paraId="4FF9DAD4" w14:textId="77777777" w:rsidTr="009F6266">
        <w:trPr>
          <w:trHeight w:val="397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A3E59" w14:textId="77777777" w:rsidR="00AB1462" w:rsidRPr="00233858" w:rsidRDefault="00AB1462" w:rsidP="009F6266">
            <w:pPr>
              <w:jc w:val="center"/>
              <w:rPr>
                <w:b/>
                <w:lang w:val="en-US"/>
              </w:rPr>
            </w:pPr>
            <w:r w:rsidRPr="00233858">
              <w:rPr>
                <w:b/>
                <w:lang w:val="en-US"/>
              </w:rPr>
              <w:t>F1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6C6986D" w14:textId="77777777" w:rsidR="00AB1462" w:rsidRPr="00233858" w:rsidRDefault="00AB1462" w:rsidP="009F6266">
            <w:pPr>
              <w:jc w:val="center"/>
              <w:rPr>
                <w:lang w:val="en-US"/>
              </w:rPr>
            </w:pPr>
            <w:r w:rsidRPr="00233858">
              <w:rPr>
                <w:lang w:val="en-US"/>
              </w:rPr>
              <w:t>Mental and behavioral disorders due to psychoactive</w:t>
            </w:r>
          </w:p>
          <w:p w14:paraId="7BD25AFF" w14:textId="77777777" w:rsidR="00AB1462" w:rsidRPr="00233858" w:rsidRDefault="00AB1462" w:rsidP="009F6266">
            <w:pPr>
              <w:jc w:val="center"/>
              <w:rPr>
                <w:lang w:val="en-US"/>
              </w:rPr>
            </w:pPr>
            <w:r w:rsidRPr="00233858">
              <w:rPr>
                <w:lang w:val="en-US"/>
              </w:rPr>
              <w:t>substance use</w:t>
            </w:r>
          </w:p>
        </w:tc>
      </w:tr>
      <w:tr w:rsidR="00AB1462" w:rsidRPr="00233858" w14:paraId="386D29E2" w14:textId="77777777" w:rsidTr="009F6266">
        <w:trPr>
          <w:trHeight w:val="397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CC9F6" w14:textId="77777777" w:rsidR="00AB1462" w:rsidRPr="00233858" w:rsidRDefault="00AB1462" w:rsidP="009F6266">
            <w:pPr>
              <w:jc w:val="center"/>
              <w:rPr>
                <w:b/>
                <w:lang w:val="en-US"/>
              </w:rPr>
            </w:pPr>
            <w:r w:rsidRPr="00233858">
              <w:rPr>
                <w:b/>
                <w:lang w:val="en-US"/>
              </w:rPr>
              <w:t>F2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FECBF20" w14:textId="77777777" w:rsidR="00AB1462" w:rsidRPr="00233858" w:rsidRDefault="00AB1462" w:rsidP="009F6266">
            <w:pPr>
              <w:jc w:val="center"/>
              <w:rPr>
                <w:lang w:val="en-US"/>
              </w:rPr>
            </w:pPr>
            <w:r w:rsidRPr="00233858">
              <w:rPr>
                <w:lang w:val="en-US"/>
              </w:rPr>
              <w:t>Schizophrenia, schizotypal and delusional disorders</w:t>
            </w:r>
          </w:p>
        </w:tc>
      </w:tr>
      <w:tr w:rsidR="00AB1462" w:rsidRPr="00233858" w14:paraId="5A3A823F" w14:textId="77777777" w:rsidTr="009F6266">
        <w:trPr>
          <w:trHeight w:val="397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C954C" w14:textId="77777777" w:rsidR="00AB1462" w:rsidRPr="00233858" w:rsidRDefault="00AB1462" w:rsidP="009F6266">
            <w:pPr>
              <w:jc w:val="center"/>
              <w:rPr>
                <w:b/>
                <w:lang w:val="en-US"/>
              </w:rPr>
            </w:pPr>
            <w:r w:rsidRPr="00233858">
              <w:rPr>
                <w:b/>
                <w:lang w:val="en-US"/>
              </w:rPr>
              <w:t>F3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5286869" w14:textId="77777777" w:rsidR="00AB1462" w:rsidRPr="00233858" w:rsidRDefault="00AB1462" w:rsidP="009F6266">
            <w:pPr>
              <w:jc w:val="center"/>
              <w:rPr>
                <w:lang w:val="en-US"/>
              </w:rPr>
            </w:pPr>
            <w:r w:rsidRPr="00233858">
              <w:rPr>
                <w:lang w:val="en-US"/>
              </w:rPr>
              <w:t>Mood [affective] disorders</w:t>
            </w:r>
          </w:p>
        </w:tc>
      </w:tr>
      <w:tr w:rsidR="00AB1462" w:rsidRPr="00233858" w14:paraId="35B993A9" w14:textId="77777777" w:rsidTr="009F6266">
        <w:trPr>
          <w:trHeight w:val="397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39FA1" w14:textId="77777777" w:rsidR="00AB1462" w:rsidRPr="00233858" w:rsidRDefault="00AB1462" w:rsidP="009F6266">
            <w:pPr>
              <w:jc w:val="center"/>
              <w:rPr>
                <w:b/>
                <w:lang w:val="en-US"/>
              </w:rPr>
            </w:pPr>
            <w:r w:rsidRPr="00233858">
              <w:rPr>
                <w:b/>
                <w:lang w:val="en-US"/>
              </w:rPr>
              <w:t>F4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D2F96D0" w14:textId="77777777" w:rsidR="00AB1462" w:rsidRPr="00233858" w:rsidRDefault="00AB1462" w:rsidP="009F6266">
            <w:pPr>
              <w:jc w:val="center"/>
              <w:rPr>
                <w:lang w:val="en-US"/>
              </w:rPr>
            </w:pPr>
            <w:r w:rsidRPr="00233858">
              <w:rPr>
                <w:lang w:val="en-US"/>
              </w:rPr>
              <w:t>Neurotic, stress-related and somatoform disorders</w:t>
            </w:r>
          </w:p>
        </w:tc>
      </w:tr>
      <w:tr w:rsidR="00AB1462" w:rsidRPr="00233858" w14:paraId="3F0A409D" w14:textId="77777777" w:rsidTr="009F6266">
        <w:trPr>
          <w:trHeight w:val="397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29C07" w14:textId="77777777" w:rsidR="00AB1462" w:rsidRPr="00233858" w:rsidRDefault="00AB1462" w:rsidP="009F6266">
            <w:pPr>
              <w:jc w:val="center"/>
              <w:rPr>
                <w:b/>
                <w:lang w:val="en-US"/>
              </w:rPr>
            </w:pPr>
            <w:r w:rsidRPr="00233858">
              <w:rPr>
                <w:b/>
                <w:lang w:val="en-US"/>
              </w:rPr>
              <w:t>F5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088606" w14:textId="77777777" w:rsidR="00AB1462" w:rsidRPr="00233858" w:rsidRDefault="00AB1462" w:rsidP="009F6266">
            <w:pPr>
              <w:jc w:val="center"/>
              <w:rPr>
                <w:lang w:val="en-US"/>
              </w:rPr>
            </w:pPr>
            <w:r w:rsidRPr="00233858">
              <w:rPr>
                <w:lang w:val="en-US"/>
              </w:rPr>
              <w:t>Behavioral syndromes associated with physiological disturbances and physical factors</w:t>
            </w:r>
          </w:p>
        </w:tc>
      </w:tr>
      <w:tr w:rsidR="00AB1462" w:rsidRPr="00233858" w14:paraId="54863B09" w14:textId="77777777" w:rsidTr="009F6266">
        <w:trPr>
          <w:trHeight w:val="397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D95DD" w14:textId="77777777" w:rsidR="00AB1462" w:rsidRPr="00233858" w:rsidRDefault="00AB1462" w:rsidP="009F6266">
            <w:pPr>
              <w:jc w:val="center"/>
              <w:rPr>
                <w:b/>
                <w:lang w:val="en-US"/>
              </w:rPr>
            </w:pPr>
            <w:r w:rsidRPr="00233858">
              <w:rPr>
                <w:b/>
                <w:lang w:val="en-US"/>
              </w:rPr>
              <w:t>F6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C4B0186" w14:textId="77777777" w:rsidR="00AB1462" w:rsidRPr="00233858" w:rsidRDefault="00AB1462" w:rsidP="009F6266">
            <w:pPr>
              <w:jc w:val="center"/>
              <w:rPr>
                <w:lang w:val="en-US"/>
              </w:rPr>
            </w:pPr>
            <w:r w:rsidRPr="00233858">
              <w:rPr>
                <w:lang w:val="en-US"/>
              </w:rPr>
              <w:t>Disorders of adult personality and behavior</w:t>
            </w:r>
          </w:p>
        </w:tc>
      </w:tr>
      <w:tr w:rsidR="00AB1462" w:rsidRPr="00233858" w14:paraId="0CD6B098" w14:textId="77777777" w:rsidTr="009F6266">
        <w:trPr>
          <w:trHeight w:val="397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39B71" w14:textId="77777777" w:rsidR="00AB1462" w:rsidRPr="00233858" w:rsidRDefault="00AB1462" w:rsidP="009F6266">
            <w:pPr>
              <w:jc w:val="center"/>
              <w:rPr>
                <w:b/>
                <w:lang w:val="en-US"/>
              </w:rPr>
            </w:pPr>
            <w:r w:rsidRPr="00233858">
              <w:rPr>
                <w:b/>
                <w:lang w:val="en-US"/>
              </w:rPr>
              <w:t>F7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BF095C" w14:textId="77777777" w:rsidR="00AB1462" w:rsidRPr="00233858" w:rsidRDefault="00AB1462" w:rsidP="009F6266">
            <w:pPr>
              <w:jc w:val="center"/>
              <w:rPr>
                <w:lang w:val="en-US"/>
              </w:rPr>
            </w:pPr>
            <w:r w:rsidRPr="00233858">
              <w:rPr>
                <w:lang w:val="en-US"/>
              </w:rPr>
              <w:t>Mental retardation</w:t>
            </w:r>
          </w:p>
        </w:tc>
      </w:tr>
      <w:tr w:rsidR="00AB1462" w:rsidRPr="00233858" w14:paraId="7C905640" w14:textId="77777777" w:rsidTr="009F6266">
        <w:trPr>
          <w:trHeight w:val="397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1641A" w14:textId="77777777" w:rsidR="00AB1462" w:rsidRPr="00233858" w:rsidRDefault="00AB1462" w:rsidP="009F6266">
            <w:pPr>
              <w:jc w:val="center"/>
              <w:rPr>
                <w:b/>
                <w:lang w:val="en-US"/>
              </w:rPr>
            </w:pPr>
            <w:r w:rsidRPr="00233858">
              <w:rPr>
                <w:b/>
                <w:lang w:val="en-US"/>
              </w:rPr>
              <w:t>F8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AA0BB8" w14:textId="77777777" w:rsidR="00AB1462" w:rsidRPr="00233858" w:rsidRDefault="00AB1462" w:rsidP="009F6266">
            <w:pPr>
              <w:jc w:val="center"/>
              <w:rPr>
                <w:lang w:val="en-US"/>
              </w:rPr>
            </w:pPr>
            <w:r w:rsidRPr="00233858">
              <w:rPr>
                <w:lang w:val="en-US"/>
              </w:rPr>
              <w:t>Disorders of psychological development</w:t>
            </w:r>
          </w:p>
        </w:tc>
      </w:tr>
      <w:tr w:rsidR="00AB1462" w:rsidRPr="00233858" w14:paraId="5F1B7406" w14:textId="77777777" w:rsidTr="009F6266">
        <w:trPr>
          <w:trHeight w:val="397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9CF3C" w14:textId="77777777" w:rsidR="00AB1462" w:rsidRPr="00233858" w:rsidRDefault="00AB1462" w:rsidP="009F6266">
            <w:pPr>
              <w:jc w:val="center"/>
              <w:rPr>
                <w:b/>
                <w:lang w:val="en-US"/>
              </w:rPr>
            </w:pPr>
            <w:r w:rsidRPr="00233858">
              <w:rPr>
                <w:b/>
                <w:lang w:val="en-US"/>
              </w:rPr>
              <w:t>F9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29FFF8C" w14:textId="77777777" w:rsidR="00AB1462" w:rsidRPr="00233858" w:rsidRDefault="00AB1462" w:rsidP="009F6266">
            <w:pPr>
              <w:jc w:val="center"/>
              <w:rPr>
                <w:lang w:val="en-US"/>
              </w:rPr>
            </w:pPr>
            <w:r w:rsidRPr="00233858">
              <w:rPr>
                <w:lang w:val="en-US"/>
              </w:rPr>
              <w:t>Behavioral and emotional disorders with onset usually occurring in childhood and adolescence</w:t>
            </w:r>
          </w:p>
        </w:tc>
      </w:tr>
    </w:tbl>
    <w:p w14:paraId="3B3F0609" w14:textId="77777777" w:rsidR="00AB1462" w:rsidRDefault="00AB1462" w:rsidP="00AB1462">
      <w:pPr>
        <w:rPr>
          <w:lang w:val="en-US"/>
        </w:rPr>
      </w:pPr>
    </w:p>
    <w:p w14:paraId="7BD76AC5" w14:textId="77777777" w:rsidR="00AB1462" w:rsidRDefault="00AB1462" w:rsidP="00AB1462">
      <w:pPr>
        <w:rPr>
          <w:lang w:val="en-US"/>
        </w:rPr>
      </w:pPr>
    </w:p>
    <w:p w14:paraId="21A476B8" w14:textId="77777777" w:rsidR="005D4151" w:rsidRPr="00AB1462" w:rsidRDefault="005D4151">
      <w:pPr>
        <w:rPr>
          <w:lang w:val="en-US"/>
        </w:rPr>
      </w:pPr>
    </w:p>
    <w:sectPr w:rsidR="005D4151" w:rsidRPr="00AB14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462"/>
    <w:rsid w:val="002B1019"/>
    <w:rsid w:val="005D4151"/>
    <w:rsid w:val="00AB1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7C1FFF"/>
  <w15:chartTrackingRefBased/>
  <w15:docId w15:val="{30BEA276-B376-4DD3-9EC0-DF69CFFF8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462"/>
    <w:rPr>
      <w:lang w:val="ca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B146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583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Lopez Castroman</dc:creator>
  <cp:keywords/>
  <dc:description/>
  <cp:lastModifiedBy>Jorge Lopez Castroman</cp:lastModifiedBy>
  <cp:revision>2</cp:revision>
  <dcterms:created xsi:type="dcterms:W3CDTF">2020-12-29T18:37:00Z</dcterms:created>
  <dcterms:modified xsi:type="dcterms:W3CDTF">2021-01-05T01:11:00Z</dcterms:modified>
</cp:coreProperties>
</file>